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lang w:val="en-US"/>
        </w:rPr>
        <w:t>S6 Table.</w:t>
      </w:r>
      <w:r>
        <w:rPr/>
        <w:t xml:space="preserve"> Mean and median scores of Skindex-16 domains according with groups of dermatologic conditions.</w:t>
      </w:r>
    </w:p>
    <w:tbl>
      <w:tblPr>
        <w:tblW w:w="1490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417"/>
        <w:gridCol w:w="2154"/>
        <w:gridCol w:w="1401"/>
        <w:gridCol w:w="2154"/>
        <w:gridCol w:w="1454"/>
        <w:gridCol w:w="2154"/>
        <w:gridCol w:w="1513"/>
      </w:tblGrid>
      <w:tr>
        <w:trPr>
          <w:trHeight w:val="123" w:hRule="atLeast"/>
        </w:trPr>
        <w:tc>
          <w:tcPr>
            <w:tcW w:w="2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kin conditions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3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kindex-1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ymptoms</w:t>
            </w:r>
          </w:p>
        </w:tc>
        <w:tc>
          <w:tcPr>
            <w:tcW w:w="36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kindex-1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emotions</w:t>
            </w:r>
          </w:p>
        </w:tc>
        <w:tc>
          <w:tcPr>
            <w:tcW w:w="3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kindex-1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functioning</w:t>
            </w:r>
          </w:p>
        </w:tc>
      </w:tr>
      <w:tr>
        <w:trPr>
          <w:trHeight w:val="122" w:hRule="atLeast"/>
        </w:trPr>
        <w:tc>
          <w:tcPr>
            <w:tcW w:w="2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Median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(p25 – p75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Mean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SD)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Median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(p25 – p75)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Mean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SD)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Median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(p25 – p75)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</w:rPr>
              <w:t>(SD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ll sample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9.2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4.2 – 62.5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6.2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32.0)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58.3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3.8 – 85.7)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56.1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33.8)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1.7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6.7 – 56.7)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.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(31.4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Isolated lesions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1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25.0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4.2-62.5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29.5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29.4)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38.1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7.1-80.0)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41.5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34.2)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.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(0.0 - 46.7)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.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(28.4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flammatory dermatosis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7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29.2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8.3-62.5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37.9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32.6)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4.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(33.3-90-5)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9.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(32.8)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23.3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10.0 – 60.0)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35.3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31.8)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vertAlign w:val="superscript"/>
          <w:lang w:val="en-US"/>
        </w:rPr>
        <w:t xml:space="preserve">1 </w:t>
      </w:r>
      <w:r>
        <w:rPr>
          <w:rFonts w:cs="Times New Roman" w:ascii="Times New Roman" w:hAnsi="Times New Roman"/>
          <w:lang w:val="en-US"/>
        </w:rPr>
        <w:t>Isolated lesions vs. inflammatory dermatosis: symptoms, p = 0.298; emotions, p = 0.016; functioning, p = 0.056 (Mann-Withney test)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8T11:15:00Z</dcterms:created>
  <dc:creator>posgraduacao03</dc:creator>
  <dc:description/>
  <dc:language>en-US</dc:language>
  <cp:lastModifiedBy>posgraduacao03</cp:lastModifiedBy>
  <dcterms:modified xsi:type="dcterms:W3CDTF">2018-02-28T11:30:00Z</dcterms:modified>
  <cp:revision>1</cp:revision>
  <dc:subject/>
  <dc:title/>
</cp:coreProperties>
</file>